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 xml:space="preserve">Table S1: Locality details for 1076 </w:t>
      </w:r>
      <w:r>
        <w:rPr>
          <w:i/>
        </w:rPr>
        <w:t>Callitriche</w:t>
      </w:r>
      <w:r>
        <w:rPr/>
        <w:t xml:space="preserve"> individuals from 494 localities, including reference number, number of analysed samples, genome size (three times-measured values are in bold, containing mean and standard deviation), geographic coordinates, altitude, type of habitat (with categories described in Materials and Methods), other </w:t>
      </w:r>
      <w:r>
        <w:rPr>
          <w:i/>
        </w:rPr>
        <w:t>Callitriche</w:t>
      </w:r>
      <w:r>
        <w:rPr/>
        <w:t xml:space="preserve"> taxa recorded on the same locality, date of collection and collector name(s) (JanR = Jan Rydlo, JarR = Jaroslav Rydlo, JP = Jan Prančl, KK = Klára Kabátová, PT = Pavel Trávníček, ZK = Zdeněk Kaplan).</w:t>
      </w:r>
    </w:p>
    <w:p>
      <w:pPr>
        <w:pStyle w:val="Normal"/>
        <w:rPr/>
      </w:pPr>
      <w:r>
        <w:rPr/>
      </w:r>
    </w:p>
    <w:tbl>
      <w:tblPr>
        <w:tblW w:w="13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9"/>
        <w:gridCol w:w="585"/>
        <w:gridCol w:w="819"/>
        <w:gridCol w:w="4971"/>
        <w:gridCol w:w="2182"/>
        <w:gridCol w:w="700"/>
        <w:gridCol w:w="1074"/>
        <w:gridCol w:w="1236"/>
        <w:gridCol w:w="1294"/>
      </w:tblGrid>
      <w:tr>
        <w:trPr>
          <w:trHeight w:val="675" w:hRule="atLeast"/>
        </w:trPr>
        <w:tc>
          <w:tcPr>
            <w:tcW w:w="8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ference no.</w:t>
            </w:r>
          </w:p>
        </w:tc>
        <w:tc>
          <w:tcPr>
            <w:tcW w:w="58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No. of indivi-duals</w:t>
            </w:r>
          </w:p>
        </w:tc>
        <w:tc>
          <w:tcPr>
            <w:tcW w:w="81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C-value (pg) + s.d.</w:t>
            </w:r>
          </w:p>
        </w:tc>
        <w:tc>
          <w:tcPr>
            <w:tcW w:w="497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lity</w:t>
            </w:r>
          </w:p>
        </w:tc>
        <w:tc>
          <w:tcPr>
            <w:tcW w:w="218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ordinates (WGS 84)</w:t>
            </w:r>
          </w:p>
        </w:tc>
        <w:tc>
          <w:tcPr>
            <w:tcW w:w="70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titude (m)</w:t>
            </w:r>
          </w:p>
        </w:tc>
        <w:tc>
          <w:tcPr>
            <w:tcW w:w="107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ype of habitat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ther taxa</w:t>
            </w:r>
          </w:p>
        </w:tc>
        <w:tc>
          <w:tcPr>
            <w:tcW w:w="12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ate + Collector(s)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C. cophocarpa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Sendtn.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2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7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ábor, Hamr, ditch of Vřesenský stream below overflow of Hluboký u Hamru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9'37"N, 14°46'1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ne 2007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9-07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Klatovy, Sušice, Roušarka stream on S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3'12.9"N, 13°30'3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ne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0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Nymburk, Libice nad Cidlinou, Libický luh forest, Bačovk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16"N, 15°10'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July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5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ělník, Kly, pool near right bank of Labe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8'31.8"N, 14°29'47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6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ělník, Kly, Tuhaňská strouha canal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8'28.9"N, 14°30'8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8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Loučeň, Knížec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7'28.7"N, 15°0'28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9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Nymburk, Loučeň, rivulet below small pond by spring Dobrá Vod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8'5"N, 15°1'4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5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Třeboň, Prostřední Stoka canal near railway station Třeboň lázně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0'24.0"N, 14°46'3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ne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1-08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Modřany, pools "Modřanské laguny" on right bank of Vltav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48.3"N, 14°24'11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ay 2008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5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Běchovice, Běchovic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5'1.0"N, 14°37'30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1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Běchovice, pool in littoral zone of Počerni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'59.3"N, 14°35'46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Praha, city distr. Zbraslav, locality Krňák, Lipans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23"N, 14°22'2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6-08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Rabštejnská Lhota, small pond on Podhůr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4'28.5"N, 15°46'31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rudim, Nasavrky, small pond in locality V Koutec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6.6"N, 15°47'40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8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Trhová Kamenice, settlement Petrkov, forest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4.0"N, 15°50'35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Jeníkov, ruts on forest path near solitude Lán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3'39.2"N, 15°56'42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8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Praha-východ, Káraný, locality Lipovka – Grado, ditc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0'45.8"N, 14°46'2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08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ruts on forest path NE of chateau Pohans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4'12"N, 16°54'2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8-1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ditch NE of chateau Pohans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4'8"N, 16°54'1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pool Bornova jama near chateau Lán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2'56"N, 16°55'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ditch SSE of chateau Lán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0'57.3"N, 16°55'34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3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2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Břeclav, Kostice, Stibůrkovská jezera area, complex of pool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°44'41"N, 16°59'5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2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Horská Kvilda, tributary of Hamerský stream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'22.6"N, 13°32'23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July 2008 I. Prančlová</w:t>
            </w:r>
          </w:p>
        </w:tc>
      </w:tr>
      <w:tr>
        <w:trPr>
          <w:trHeight w:val="51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utová, ditch along bank of Velký Hol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8'36.0"N, 14°52'42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5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užnice, ditch under railway brid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'0.2"N, 14°44'9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Olomouc, Mladeč, pool in floodplain forest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2'46"N, 17°1'22.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eb, Nová Ves, pool in kaolin quarry S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42"N, 12°24'4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Volary, Volarský stream near bus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4'34"N, 13°53'3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51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Volary, Volarský stream under railway brid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4'24.3"N, 13°53'42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Volary, Planerův Dvůr settlement, small meadow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3'6"N, 13°54'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6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Prachatice, Volary, lower fishpond on Jedlový stream in Stögrova Huť settleme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4'52.4"N, 13°51'19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Stožec, ditch along forest path SE of Na vrchu h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0'56"N, 13°50'3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Stožec, former bed of Schwarzenberský canal near crossing with Jelení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9'33"N, 13°50'5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Jelení, puddle near bank of Hučin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°49'42"N, 13°51'5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Jelení, Jelení jezírko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9'15.2"N, 13°53'32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Žďár nad Sázavou, Radostín, stream flowing from peat-bog Radostínské rašeliniště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9'6"N, 15°53'14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Žďár nad Sázavou, Karlov, ditch SW of village, near estuary to Velké Dářko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8'35"N, 15°54'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Voznice, Voznický stream under bridge of highway R4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9'0.6"N, 14°13'18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Příbram, Voznice, Horní fishpond (Horní Tušiny), tall-segde vegetation in littoral zon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25"N, 14°12'4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Voznice, Charvátův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56.1"N, 14°11'34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09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Chouzavá, ruts on forest path W of hill Točn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12"N, 14°11'4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1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Stožec, puddle on forest path E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°51'22"N, 13°50'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Hradčany, Hradčanské rybníky area, Hradčanský stream below Čer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6'29.1"N, 14°45'38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Sept. 2008 J. Sádlo &amp; P. Petří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10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radec Králové, Běleč nad Orlicí, pool on left bank of Orlice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1'54.0"N, 15°57'54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Sept. 2008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toměřice, Písty, pool on W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25'30"N, 14°8'4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pr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2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Rejštejn, former side bed of Losenice stream near Václavíkova sawm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8'3"N, 13°32'1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Apr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Mělník, Jelenice, forest marsh near locality Polabská černav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0'26"N, 14°32'1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ělník, Přívory, Košátec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7'32"N, 14°34'5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ay 2008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8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ělník, Kozly, ditch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4'57.6"N, 14°33'43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zech Republic, distr. Nymburk, Dvorce, in Mlynařice stream under road bridge E of village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2'28.9"N, 14°48'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9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Rakovník, Nové Strašecí, ditch on E edge of locality Podhůrk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35"N, 13°53'2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May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Praha, city distr. Dolní Chabry, trough close to fishpond in street Pod hrází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6.5"N, 14°26'25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May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Semice, ditch on E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44.9"N, 14°52'5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May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3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Hradčany, Hradčanské rybníky area, marsh below overflow of Stráž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6'39"N, 14°44'2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Břehyně, Břehyně-Pecopala area, ruts on path E of Břehyň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4'43"N, 14°43'4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Litoměřice, Julčín, locality Na Černčí, pit in fores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2'49.7"N 14°22'2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toměřice, Tetčiněves, Úštěcký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3'40."N, 14°20'4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Dolní Marklovice, small fishpond close to state bord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3'7.3"N, 18°34'4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9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Dolní Marklovice, stream flowing out of small fishpond close to state bord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3'5.8"N, 18°34'3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Dolní Marklovice, small fishpond near motocross track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4'5.3"N, 18°34'10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Prstná, pool below outlet of fishpond on SW part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9°54'50.4"N, 18°33'35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1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ový Jičín, Hukovice, marsh beside main forest road in forest Roveň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7'19.3"N, 18°2'3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Prostějov, Pohora, Podhora stream close to outlet of fishpond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3'36.6"N, 16°45'11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lansko, Benešov, puddle on intersection of forest paths WNW of hill Skalk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0'8.5"N, 16°47'2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lansko, Žďárná, ruts on forest path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6'58.3"N, 16°47'10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Brno-venkov, Ochoz u Brna, pool on Říčka stream SW of Svobodův Mlýn solitud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4'3.8"N, 16°43'30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é Budějovice, Staré Hutě, slough below dam of Mlýn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2'35.0"N, 14°42'43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Sep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4-09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0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é Budějovice, Staré Hutě, blind arm of Lužný stream WSW of settlement Mlýnský Vrc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2'27.7"N, 14°41'5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Sep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0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é Budějovice, Staré Hutě, small ditch on plot of house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3'11.9"N, 14°42'56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Sep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ardubice, Dolní Jelení, ditch along forest path S of Obore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'5.9"N, 16°7'15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0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ardubice, Rousínov, side arm of Čermná stream close to Horní Pecá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'57.1"N, 16°7'54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ardubice, Korunka, Čermná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3'48.7"N, 16°8'2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ct. 2009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8-09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puddle on side of forest path S of railway station Semaní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17.2"N, 16°28'1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palustris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puddle on forest path N of pond Rebela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1.3"N, 16°28'30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small pond Rebela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9'49.7"N, 16°28'2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ditch along forest road SW of pond Rebela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9'32.5"N, 16°28'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7±0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Svitavy, Opatovec, Terčov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58.4"N, 16°28'52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Olomouc, Horka nad Moravou, Častava stream on edge of Častava are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8'31.3"N, 17°12'52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a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9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Olomouc, Horka nad Moravou, Častava stream near Podbrad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8'39.5"N, 17°12'12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a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Olomouc, Hynkov, ditch S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9'44.9"N, 17°10'29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a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Olomouc, Štěpánov, ditch WNW of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0'33.2"N, 17°11'5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Ma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7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Semily, Kadeřavec, small artificial pool WNW of Valdštejn castl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3'53.8"N, 15°9'23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7±0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Hlohovec, ditch between small fishponds W of Hlohove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6'46.6"N, 16°45'1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June 2010 PT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3.18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čín, Ostroměř, millrace of Javork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2'30.0"N, 15°32'52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čín, Šárovcova Lhota, ditch near settlement Mezihoří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23'56.6"N, 15°32'34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Fryšták, stream in town distr. Dolní Ve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6'31.3"N, 17°40'29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9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Lukov, Bezední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7'59.1"N, 17°43'2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Vlčková, puddle on forest path NE of hill Ondřejovs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9'52.6"N, 17°44'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Domažlice, Mezholezy, small fishpond on Mezholezský stream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7'21.2"N, 12°53'50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Mezholezy, small forest pond SE of rock formation Skalní mís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7'28.7"N, 12°52'41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Tachov, Racov, locality Racovské rybníčky, overgrown northern 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7'47.1"N, 12°51'25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Domažlice, Pila, locality Louka u Šnajberského rybníka, artificial pool N of Čer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4'42.7"N, 12°51'55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ly 2010 JP &amp; M. Štech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Kostomlaty nad Labem, Vlkava stream od SW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1'5.0"N, 14°56'46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0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ychnov nad Kněžnou, Čestice, meadow ditch W of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50.0"N, 16°7'59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Aug. 2010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rudim, Rohozná, rivulet in alder carr close to NW edge of Velký Rohozen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37.8"N, 15°48'14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Rohozná, Hub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27.2"N, 15°49'22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avlíčkův Brod, Rovný, small forest fishpond 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4'29.0"N, 15°48'1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Prášily, on bank at confluence of Křemelná and Prášilský stream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8'5.2"N, 13°23'1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Sept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ísek, Zátaví, Řežabinecký stream near estuary to Otav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6'16.4"N, 14°5'35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Sept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Tábor, Hamr, Smíchov II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9'36.7"N, 14°46'41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Sept. 2010 S. Píš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1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Klánovice, stream on W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5'53.5"N, 14°38'54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May 2011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2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3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Horní Počernice, pool between SE edge of village and nameless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5'56.0"N, 14°36'52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May 2011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4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Ústí nad Orlicí, Horní Morava, on forest path NNE of quarry above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49.7"N 16°49'27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May 2011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3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Frýdek-Místek, Horní Lomná, puddles of forest path S of hill Úplaz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1'0"N, 18°40'2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1 J. Prach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1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oland, prov. Małopolskie, Jabłonka, marsh close to Czarna Orawa River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8'07.8"N, 19°40'22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June 2011 JP &amp; Z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7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Námestovo, Oravské Veselé, reservoir in the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°27'45.0"N, 19°23'0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June 2011 JP &amp; Z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2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Cyrilov, Šestajovický stream close to estuary to garden pond on SE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3.7"N, 14°41'32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Aug. 2011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Praha, city distr. Horní Počernice, Xaverov, ditch NNW of hill Homol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'36.8"N, 14°37'43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Ma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Běchovice, ditch between village parts Běchovice I and Běchovice II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4'53.1"N, 14°36'32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Ma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5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Mělník, Pšovka stream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1'22.6"N, 14°29'0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Ma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6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akovník, Třtice, littoral zone of small pond close to solitude Třtická Lís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49.6"N, 13°50'20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2 JP &amp; A. Potůčk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Rakovník, Třtice, locality V Bahnách, artificial poo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0'27.2"N, 13°51'38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2 JP &amp; A. Potůčk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5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Zlaté Moravce, Jelenec, on N bank of Jelen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24'4.1"N, 18°12'13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3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5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enmark, Jutland, reg. Syddanmark, Seem, estuary of field ditch to Ribeå River ES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°18'54.8"N, 08°50'04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July 2012 JP &amp; ZK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3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6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Brandýs nad Orlicí, Tichá Orlice River below bridge of Žerotínova stree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'4.9"N, 16°16'45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hamulata × C. cophocarpa?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, prov. Podlaskie/Mazowieckie, Tyszki-Gostery, Ruż stream near bridge of Droga Wojewódzka road 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°59'33.0"N, 21°54'58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1 Aug. 2012 PT &amp; B. Kubát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Olomouc, Jívová, pool in valley of Bystřice stream near settlement Panský Mlý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2'21.3"N, 17°25'5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Apr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radec Králové, Pamětník, Mlýnská Cidlina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7'25.9"N, 15°26'5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Ma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Kostice, pools in forest Tvrdonické polesí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4'14.0"N, 17°00'21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ne 2013 JP &amp;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Lanžhot, old separated arm of Morava River near border crossing of D2 highwa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1'29.9"N, 16°59'34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ne 2013 JP &amp;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4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Galanta, Pusté Úľany, Nový stream close to road bridge 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°13'35.2"N, 17°33'52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June 2013 JP &amp;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Senec, Hamuliakovo, canal in village near reservoir Hrušov on Dunaj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°2'1.9"N, 17°14'55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June 2013 JP &amp;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Mokrovraty, puddle on side of forest path NE of hill Dolní Jezbern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45.5"N, 14°14'33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Mokrovraty, Dolní (Tušimský)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23.7"N, 14°13'5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Třebařov, Rohlíče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40.5"N, 16°40'35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June 2013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Olomouc, Nové Zámky, old separated arm of Morava River in locality Pod Temple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3'14.8"N, 17°01'01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June 2013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Přerov, Týn nad Bečvou, pool complex in N part of locality Týn nad Bečvou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1'37.2"N, 17°38'33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June 2013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erov, Tovačov, Splavská canal on SW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5'39.8"N, 17°17'03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June 2013 JP &amp; ZK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čín, Kbelnice, ditch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7'18"N, 15°20'4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V. Sedláček &amp; M. Chytr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Trutnov, Borovnička, stream in alder carr 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9'41"N, 15°39'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Choustníkovo Hradiště, small fishpond on Hradišťský stream below caste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5'47"N, 15°52'4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 Jul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7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Nový Drahov, settlement Hájek, marsh on meadow in S part of Soos are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39.8"N, 12°24'49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2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Dvorek, Stodolský stream by road bridge 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19.5"N, 12°24'42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, prov. Västernorrland, Bollstabruk, ditch along road no. 90 N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°3'18.0"N, 17°36'49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3 Jan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ablonec nad Nisou, Bedřichov, Blatný rybník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36.9"N, 15°9'53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Aug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Hradec Králové, Blešno, pool in alluvium of Orlice River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2'33.1"N, 15°55'45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Sept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19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Ústí nad Orlicí, Choceň, town distr. Peliny, confluence of outlet of separated river arm to Tichá Orlice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55.7"N, 16°14'17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Sept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4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Labem, Petrovice, artificial pool ENE of border crossing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55"N, 13°59'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Nymburk, Libice nad Cidlinou, Libický luh forest, pool Malý Přerov near confluence of Labe and Cidlina River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12.2"N, 15°9'4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Sept. 2013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hlava, Řásná, Velký Pařezit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3'41.4"N, 15°22'44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 Sept.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hlava, Řídelov, ditch along forest path near SW bank of Pil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4'08.7"N, 15°23'52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Sept.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Frýdek-Místek, Horní Lomná, puddle on forest path NNE of Kalužný hill N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4'24.2"N, 18°37'37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Sept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Frýdek-Místek, Horní Lomná, puddle on forest path near observation tower Kozubov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9°34'13.1"N, 18°40'24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Sept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 (on borderline with Poland), distr. Námestovo, Vychylovka, puddle on ridge of forest road NE of Jaworzyna mountai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3'58.4"N, 19°02'34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Sept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lovakia (on borderline with Poland), distr. Námestovo, Novoť, puddle on ridge of forest road N of Úšust (Ozsust) mountai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5'26.8"N, 19°11'30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Sept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lovakia (on borderline with Poland), distr. Námestovo, Mútňanská Píla, puddle on ridge of forest road W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8'49.9"N, 19°13'31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Sept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Olomouc, field ditch SW of city distr. Holic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3'46"N, 17°17'1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Sept. 2013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Veleliby, Liduška stream below bridge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2'41"N, 15°1'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3.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Veleliby, Liduška stream below Zdonín far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2'13"N, 15°1'3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3.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Nymburk, Liduška stream below railway bridge on NW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1'39"N, 15°1'5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3. KK &amp; JarR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hamula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Kütz. ex W.D.J. Koch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9-07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Sušice, Roušarka stream on S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3'12.9"N, 13°30'3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ne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ělník, Hořín, pool on left bank of Vltav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9'51.3"N, 14°28'35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1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Rakovník, Řevničov, locality Prameny Klíčavy, puddle on forest pat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8'38.2"N, 13°49'3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3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dno, Lány, forest puddle near solitude Nový Dvů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7"N, 13°55'3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6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é Budějovice, Třebeč, Brouskův mlýn area, Stropnice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2'52"N, 14°40'5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ne 2007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8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ábor, Bechyňská Smoleč, puddle on forest pat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</w:t>
            </w:r>
            <w:r>
              <w:rPr>
                <w:color w:val="000000"/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35.6</w:t>
            </w:r>
            <w:r>
              <w:rPr>
                <w:color w:val="000000"/>
                <w:sz w:val="16"/>
                <w:szCs w:val="16"/>
              </w:rPr>
              <w:t>"N</w:t>
            </w:r>
            <w:r>
              <w:rPr>
                <w:sz w:val="16"/>
                <w:szCs w:val="16"/>
              </w:rPr>
              <w:t xml:space="preserve"> 14°33</w:t>
            </w:r>
            <w:r>
              <w:rPr>
                <w:color w:val="000000"/>
                <w:sz w:val="16"/>
                <w:szCs w:val="16"/>
              </w:rPr>
              <w:t>'</w:t>
            </w:r>
            <w:r>
              <w:rPr>
                <w:sz w:val="16"/>
                <w:szCs w:val="16"/>
              </w:rPr>
              <w:t>33.7</w:t>
            </w:r>
            <w:r>
              <w:rPr>
                <w:color w:val="000000"/>
                <w:sz w:val="16"/>
                <w:szCs w:val="16"/>
              </w:rPr>
              <w:t>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5 July 2007 H. Chudáčk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1-08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Modřany, pools "Modřanské laguny" on right bank of Vltav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48.3"N, 14°24'11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6-08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Rabštejnská Lhota, small pond on Podhůr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4'28.5"N, 15°46'31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Trhová Kamenice, settlement Petrkov, puddle on forest pat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7'55.8"N, 15°50'29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01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Hamry, Chrudimka Rive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4'22.6"N, 15°55'32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May 2008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7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Hamry, small fishpond S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3'52.5"N, 15°55'49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Hamry, Chrudimka River S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3'38.6"N, 15°56'8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5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ezná, Kamenice stream in Divoká soutěska cany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1'50.0"N, 14°19'10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6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Majdalena, Lužnice River in Stará řeka are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°59'17"N, 14°50'5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Hamr, Koštěnic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7'8.3"N, 14°54'54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8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Praha-východ, Jevany, middle forest fishpond in Aldašín deer-pa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6.6"N, 14°50'2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Krapice, Podsede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52"N, 12°19'2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Františkovy Lázně, settlement Lužná, puddle on forest path near Vražed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19"N, 12°17'1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Ostroh, Slatinn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7'58"N, 12°16'5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Podílná, puddle on forest path NE of Čtvrt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6"N, 12°13'2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Skalná, Sázek stream near settlement Kateřin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34"N, 12°24'2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Nová Ves, pool in kaolin quarry S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42"N, 12°24'4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.7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okolov, Kynšperk nad Ohří, Ohře River in camp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32.5"N, 12°31'46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Černousy, Smědá stream S of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6"N, 15°2'1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Volary, settlement Soumarský Most, Vltava River in camp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4'28.0"N, 13°49'37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Prachatice, Stožec, millrace of Studená Vltav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1'31.8"N, 13°49'11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avlíčkův Brod, Hluboká, puddle on path 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9'51"N, 15°50'5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Žďár nad Sázavou, Karlov, Stružný stream (Sázava) near estuary to Velké Dářko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8'48"N, 15°53'4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Žďár nad Sázavou, Tři Studně, on path near NE bank of Medl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6'52"N, 16°3'2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Žďár nad Sázavou, Milovy, Svratka stream, southernmost meand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0'11"N, 16°5'2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.8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ladá Boleslav, Bělá pod Bezdězem, village distr. Vrchbělá, puddle on forest pat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1'17"N, 14°46'3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Sept. 2008 J. Suda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3±0.0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Klatovy, Rejštejn, Radešov settlement, Opolenecký stream near estuary to Otav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9'11.1"N, 13°30'48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Apr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Mimoň, Ploučnice River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9'32.8"N, 14°43'38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01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02±0.0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zech Republic, distr. Česká Lípa, Boreček, Ploučnice River S of settlement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7'51.6"N, 14°43'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Hradčany, Hradčanské rybníky area, marsh below overflow of Stráž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6'39"N, 14°44'2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04±0.0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Česká Lípa, Ploučnice River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0'58.4"N, 14°32'15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5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Dolní Marklovice, Petrůvka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3'31.8"N, 18°33'59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ikulášovice, Mikulášovický stream in NW part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8'50.7"N, 14°20'36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ikulášovice, former pond E of settlement Tomáš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7'24.8"N, 14°20'33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Děčín, Mikulášovice, outdoor swimming pool, southern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7.5'N, 14°21.8'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ikulášovice, small fishpond S of railwa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7'24.5"N, 14°22'33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8.88±0.0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Velký Šenov, Vilémovský stream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9'24.3"N, 14°22'3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zech Republic, distr. Děčín, Šluknov, fishpond on SE part of settlement Nové Hraběcí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0'40.3"N, 14°26'39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Šluknov, Stříbrný stream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19.9"N, 14°27'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Děčín, Šluknov, southern pond in chateau pa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20.1"N, 14°27'17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lansko, Žďárná, on forest path NW of settlement Skelná Huť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8'42.4"N, 16°47'12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09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Blansko, Vilémovice, locality Vývěry Punkvy, reappearing of subterranean Punkva stream from Punkevní cave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2'14.0"N, 16°43'31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8±0.0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é Budějovice, Staré Hutě, Lužný stream below outlet from Mlýn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2'33.5"N, 14°42'45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Sep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4-09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é Budějovice, Staré Hutě, blind arm of Lužný stream WSW of settlement Mlýnský Vrc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°42'27.7"N, 14°41'5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Sep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7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ardubice, Dolní Jelení, Obore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'29.6"N, 16°7'14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ct. 2009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8-09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puddle on side of forest path S of railway station Semaní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17.2"N, 16°28'1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palustris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9±0.0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puddle on forest path NNW of pond Rebela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2.7"N, 16°28'19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ruts on forest path NW of pond Rebela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9'53.5"N, 16°28'20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3±0.0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Sychrov, ditch on edge of forest meadow N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6'8.2"N, 14°7'20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a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6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Praha, city distr. Modřany, pool connected to Vltav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9°59'52.7"N, 14°24'13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Ma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1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Most, Bílina River in cit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0'57.0"N, 13°38'5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06±0.1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emily, Turnov, small ponds below castle Hrubý Rohozec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5'58.6"N, 15°9'35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0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4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čín, Ostroměř, millrace of Javork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2'30.0"N, 15°32'52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Jičín, Lázně Bělohrad, Bělohradská bažantnice pheasantry, pool Hraběnčino jezír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5'30.4"N, 15°35'53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0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Mezholezy, forest pool near western bank of Mezholez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7'45.6"N, 12°53'3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omažlice, Zubřina stream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6'18.8"N, 12°55'41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July 2010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Horská Kvilda, Hamerský stream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'18.7"N, 13°32'54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okolov, Liboc, Libocký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18.5"N, 12°31'0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okolov, Chotíkov, Ohře Rive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6'58.0"N, 12°30'18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Mostov, Ohře River 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1.2"N, 12°29'22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Mostov, Ohře Rive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54.3"N, 12°29'22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zech Republic, distr. Cheb, Mostov, blind arm of Ohře River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6'57.4"N, 12°29'1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Hrádek nad Nisou, Lužická Nisa River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0'55.4"N, 14°50'50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Jablonné v Podještědí, Panenský stream between Pivovarský and Markvartický fishpond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46'33.1"N, 14°46'54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Jablonné v Podještědí, town distr. Zámecká, Panens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44.6"N, 14°45'28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.8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Kunratice u Cvikova, Svitávka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6'8.7"N, 14°40'43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Radvanec, Dobranovský stream close to estuary to Radvane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4'59.2"N, 14°35'4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Sloup v Čechách, Dobranovský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4'34.6"N, 14°35'32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Hnátnice, Tichá Orlice River close to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'7.6"N, 16°27'38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Ústí nad Orlicí, Tichá Orlice River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30.5"N, 16°23'11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Sudislav nad Orlicí, Tichá Orlice River E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2.2"N, 16°20'6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Rohozná, Hub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27.2"N, 15°49'22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7±0.0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Trhová Kamenice, Chrudimka Rive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7'9.2"N, 15°48'5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avlíčkův Brod, Kocourov, Návesn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5'9.5"N, 15°47'59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04±0.1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avlíčkův Brod, Stružinec, Januš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4'11.8"N, 15°50'4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Vortová, Návesní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2'45.9"N, 15°55'45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9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Žďár nad Sázavou, Račín, locality Mlýnský potok a Uhlířky, Losenický stream 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6'33.7"N, 15°50'52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Šluknov, Spréva (Spree) stream on state border in former village Fuk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1°2'37"N, 14°30'1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Sept. 2010 P. Baue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Borová Lada, Vltava Rive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9'26.5"N, 13°39'41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Sept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4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Dobršín, Otava River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18.5"N, 13°33'40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5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Čepice, Otava River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59.7"N, 13°35'17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Čepice, blind arm on right bank of Otava River E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9°15'57.5"N, 13°36'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9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Čepice, blind arm on leftbank of Otava River E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58.2"N, 13°36'13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1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Velké Hydčice, blind arm of Otava River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'19.5"N, 13°40'9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6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Klatovy, Horažďovice, on alluvium of Otava River below weir on SE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'52.9"N, 13°43'8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9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trakonice, Střelské Hoštice, Otava River on S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7'38.8"N, 13°45'2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77±0.0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trakonice, Horní Poříčí, Otava River below we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7'4.3"N, 13°46'47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3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Strakonice, Katovice, on alluvium of Otava River below wei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6'20.7"N, 13°49'30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8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Strakonice, town distr. Podskalí, blind arm on right bank of Otava River in camp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26.2"N, 13°53'19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0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land, prov. Małopolskie, Jabłonka, Czarna Orawa River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8'07.8"N, 19°40'22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June 2011 JP &amp; Z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5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8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lovakia, distr. Námestovo, Rabča, Modré jazierko pool close to Polhoranka stream near S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7'32.7"N, 19°29'50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June 2011 JP &amp; Z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ělník, Vrbno, pool on left side of Vltava River E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9'41.1"N, 14°28'34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Ma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akovník, Řevničov, puddle on forest path N of Horní Kracle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35.7"N, 13°50'30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2 JP &amp; A. Potůčk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5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akovník, Třtice, littoral zone of small pond close to solitude Třtická Lís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49.6"N, 13°50'20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2 JP &amp; A. Potůčk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ladá Boleslav, Dolení Kruhy, Jizera River N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3'45.6"N, 14°59'4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June 2012 JP &amp; PT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6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ý Krumlov, Vyšší Brod, Vltava River 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37'15.6"N, 14°19'38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ý Krumlov, Hrudkov, Vltava River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37'36.9"N, 14°21'20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Český Krumlov, Vltava River on E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8'49.3"N, 14°19'47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Jul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5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enmark, Jutland, reg. Nordjylland, Trængstrup, Sonderupå stream near bridge of Suldrupvej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51'08.5"N, 09°38'1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Midtjylland, Nees, Søndersund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23'57.0"N, 08°13'5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, 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3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Midtjylland, Silkeborg, small pond between Lupinvej and Borgergade street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10'57.8"N, 09°32'5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5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10±0.0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Denmark, Jutland, reg. Midtjylland, Tarm, Sonderå River WNW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°55'06.4"N, 08°28'5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Syddanmark, Tange, Varde Ǻ River N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°38'39.2"N, 08°32'37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0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Lower Saxony, Baven, Örtze River below the bridge of Zur Örtze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°50'41.9"N, 10°6'00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8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Ústí nad Orlicí, Tichá Orlice River under railway brid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17.0"N, 16°23'05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Ústí nad Orlicí, town distr. Kerhartice, Tichá Orlice River above bridge of Sokolská stree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19.6"N, 16°21'44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0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Ústí nad Orlicí, town distr. Kerhartice, Tichá Orlice River W of bridge of Sokolská stree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22.2"N, 16°21'24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5±0.0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zech Republic, distr. Ústí nad Orlicí, Brandýs nad Orlicí, Tichá Orlice River below bridge of Žerotínova street </w:t>
            </w:r>
            <w:r>
              <w:rPr>
                <w:i/>
                <w:iCs/>
                <w:sz w:val="16"/>
                <w:szCs w:val="16"/>
              </w:rPr>
              <w:t>(resampled for chromosome counting as C094-13, 1 IX 2013 JP &amp; KK)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'4.9"N, 16°16'45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hamulata × C. cophocarpa?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78±0.0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Choceň, Tichá Orlice River on SW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43.2"N, 16°12'36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 × C. cophocarpa?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1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Ústí nad Orlicí, Choceň, millrace of Tichá Orlice River on NW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°0'4.5"N, 16°12'13.2"E 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 × C. cophocarpa?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Lenora, Teplá Vltava River below bridge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5'39.1"N, 13°47'41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Aug. 2012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Pěkná, Vltava River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1'9.7"N, 13°55'11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Ovesná, Vltava River ESE of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°48'18.5"N, 13°56'4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3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Liberec, Lužická Nisa River in city centr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6'01.1"N, 15°03'10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Aug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8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Liberec, Arnoltice, small blind arm of Bulovský stream close road bridge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7'47.4"N, 15°05'47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Horní Pertoltice, small pond S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8'30.7"N, 15°05'43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0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Horní Pertoltice, Šálkův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9'01.5"N, 15°06'12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Jedlová, Pul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9'37.5"N, 16°20'15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Stráž, Zelen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4'36.8"N, 12°53'27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Oct.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8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Břeclav, Kostice, pools in forest Tvrdonické polesí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4'14.0"N, 17°00'21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ne 2013 JP &amp;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4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Mokrovraty, Dolní (Tušimský)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23.7"N, 14°13'5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1 June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Žďár nad Sázavou, Švařec, Svratka River in S part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1'03.0"N, 16°20'31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June 2013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1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Olomouc, Nové Zámky, old separated arm of Morava River in locality Pod Temple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3'14.8"N, 17°01'01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June 2013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omy, fishpond in central part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6'39.6"N, 15°9'28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5 June 2013 S. Píš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Kohoutov, Rabiš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7'6.5"N, 15°53'14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Choustníkovo Hradiště, Hradišťský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25'34.6"N, 15°52'42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6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Oregon, Multnomah County, Troutdale, Sandy River Delta Park, old separated arm of Delt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°33'20.3"N, 122°22'0.1"W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July 2013 JP &amp; T. Káv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6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Oregon, Lane County, Eugene, canal by bridge of Seavey Loop Road in cit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°0'41.8"N, 123°0'19.1"W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3 JP &amp; T. Káv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5±0.0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Oregon, Lane County, Florence, Woahink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°55'41.7"N, 124°5'53.3"W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3 JP &amp; T. Káv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Oregon, Curry County, Langlois, Floras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°54'9.0"N, 124°30'9.3"W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3 JP &amp; T. Káv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73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eb, Milhostov, Lužní stream on S edge of locality Děví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30.8"N, 12°25'41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eb, Milhostov, Lužní stream near S edge of locality Děví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25"N, 12°25'4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Milhostov, Lužní stream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12"N, 12°25'4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Povodí, Lužní stream on confluence with Sázek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7.4"N, 12°25'2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Milhostov, small pond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9.6"N, 12°25'33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1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Dvorek, Stodolský stream by road bridge 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19.5"N, 12°24'42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9-13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emanice, blind arm of Nemanický stream SW of settlement Nemaničk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5'48.6"N, 12°42'4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, 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Aug. 2013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9±0.1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Jablonec nad Nisou, Bedřichov, Blatný rybník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36.9"N, 15°9'53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Aug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Horská Kvilda, Hamerský stream 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'15.6"N, 13°33'17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Prameny, Dlouhá stoka canal 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3'43.2"N, 12°44'4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Aug. 2013 J. Chrtek jr.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0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Orlické Podhůří, Tichá Orlice River by railway bridge near settlement Lu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34.0"N, 16°20'9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Sept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82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Ústí nad Orlicí, Orlické Podhůří, Tichá Orlice River under bridge in settlement Bezpráví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55.6"N, 16°20'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Sept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Ústí nad Orlicí, Choceň, town distr. Peliny, confluence of outlet of separated river arm to Tichá Orlice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55.7"N, 16°14'17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Sept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Jindřichov, Ohře River near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24"N, 12°23'4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8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Tršnice, Ohře River near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50"N, 12°24'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Vokov, Ohře River ESE of settlement Třídvoří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54"N, 12°26'3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Nebanice, Ohře River near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41"N, 12°28'1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Dobroše, Ohře River near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6'44"N, 12°31'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okolov, Liboc, Ohře River near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13"N, 12°31'1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Dobroše, pool on right bank of Ohře River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43"N, 12°30'5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okolov, Dasnice, Ohře Rive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46"N, 12°33'56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10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okolov, Šabina, Ohře Rive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"N, 12°34'4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Sokolov, Ohře River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1'0"N, 12°38'3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5 Aug. 2013 JanR &amp; JarR</w:t>
            </w:r>
          </w:p>
        </w:tc>
      </w:tr>
      <w:tr>
        <w:trPr>
          <w:trHeight w:val="43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Dalovice, Ohře River near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4'35"N, 12°53'3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Karlovy Vary, Sedlečko, blind arm of Ohře River NNE of settlement Hubertu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4'27"N, 12°55'4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Labem, Ostrov, fishpond close to hotel Ostr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15"N, 14°2'4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Labem, Ostrov, fishpond above hotel Ostr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13"N, 14°2'5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Labem, Petrovice, fishpond on Olšový stream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48'5"N, 13°59'3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.92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zech Republic, distr. Ústí nad Labem, Ostrov, Ostrovský fishpond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20"N, 14°2'4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Děčín, Maxičky, Rybníče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29"N, 14°10'5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Ústí nad Labem, Libouchec, upper fishpond in locality Libouchecké rybníčk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59"N, 14°3'3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hlava, Řásná, Velký Pařezit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3'41.4"N, 15°22'44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Sept.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2-13b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Bayern, Hohenfels, Follerenbach stream between Hohenfels and Kalmünz village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9°11'7.2"N, 11°54'4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2013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Kostelec nad Černými Lesy, puddle on forest path SSW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13.6"N, 14°50'47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Sept.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8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Olomouc, Domašov nad Bystřicí, Bystřice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4'30"N, 17°26'47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Sept. 2013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Arnultovice, on forest path E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0°33'24"N, 15°44'2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Sept. 2013 Jan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-00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.67</w:t>
            </w:r>
            <w:r>
              <w:rPr>
                <w:b/>
                <w:bCs/>
                <w:sz w:val="16"/>
                <w:szCs w:val="16"/>
              </w:rPr>
              <w:t>±0.0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ngary, Zala county, Csesztreg, „Holt-Kerka-rivulet“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6°42'59"N, 16°30'4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pr. 2014 A. Mesterházy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hermaphroditi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L.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Institute of Botany ASCR in Třeboň, cultivated (probably originates from Eastern Bohemia)</w:t>
            </w:r>
          </w:p>
        </w:tc>
        <w:tc>
          <w:tcPr>
            <w:tcW w:w="218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4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Sept. 2009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8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4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Jedlová, Ráček I 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0'7.0"N, 16°19'59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4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Jedlová, Ráček III 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0'7.3"N, 16°19'5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0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93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Jedlová, Ráček II 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9°40'14.3"N, 16°19'52.5"E 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</w:rPr>
              <w:t>2.00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, prov. Östergötland, Tranås, Lake Sommen, part Torpasjön, Stora Bianäse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°58'49.4"N, 15°6'55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13 A. Svenson</w:t>
            </w:r>
          </w:p>
        </w:tc>
      </w:tr>
      <w:tr>
        <w:trPr>
          <w:trHeight w:val="51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lenisulc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Clavaud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59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, prov. Siena, Chiusi, ditch near road Strada Provinciale 300, N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°2'51.0"N, 11°56'8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2013 PT &amp; B. Kubátová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58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taly, prov. Ravenna, Ravenna, Bardello area, pool E of Strade Statale Romea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°32'26.2"N, 12°14'19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May 2013 PT &amp; B. Kubátová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61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, prov. Ravenna, Ravenna, ditch in fields near road Via Bevano, S of cit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°16'37.2"N, 12°14'29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2013 PT &amp; B. Kubátová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obtusangul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Le Gall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7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Syddanmark, Varming, drainage ditch near Ribeå River 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°19'17.5"N, 08°50'09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July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8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8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Syddanmark, Højer, Højer Havn, system of drainage ditches S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°56'16.2"N, 08°41'12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5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Lower Saxony, Garstedt, Luhe River below bridge of Vierhöfener Straß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°16'47.1"N, 10°10'59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5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therlands, prov. Noord-Brabant, Breda, Turfvaart canal on SW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°33'50.1"N, 4°44'3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PT &amp; B. Kubát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3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8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lgium, Flemish Region, Retie, canal below bridge of Postelsebaan stree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°16'38.4"N, 5°9'2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July 2012 PT &amp; B. Kubátová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6±0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, prov. Rieti, Colli sul Velino, race of Fiume Velino River near Hotel Relais Villa D'Assi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°29'30.0"N, 12°48'7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2013 PT &amp; B. Kubátová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1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, prov. Salerno, Sala Consilina, ditch near Strada Provinciale 11i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°22'5.2"N, 15°35'58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May 2013 PT &amp; B. Kubátová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73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, prov. Salerno, Sala Consilina, stream near Strada Provinciale 11i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°22'1.9"N, 15°35'53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May 2013 PT &amp; B. Kubátová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palustri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L.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6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omnice nad Lužnicí, Velký Lomni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'33"N, 14°42'3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June 2007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akovník, Lužná, fishpond near solitude Krásná dolin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26.7"N, 13°47'48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7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Hartmanice, ruts on path S of solitude Dobrá Vod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8'43.7"N, 13°26'8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07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6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Nasavrky, Horn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23.5"N, 15°47'57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08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ruts on forest path NE of chateau Pohans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4'12"N, 16°54'2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8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řeclav, Lanžhot, puddles on forest path N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3'56"N, 16°59'3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Třeboň, alder carr by Kaprov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9'28"N, 14°46'5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Žíteč, Černá Cepáků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0'39"N, 14°53'3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0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užnice, Namšal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'26.5"N, 14°45'20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omnice nad Lužnicí, Malý Lomni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'35"N, 14°43'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Jevany, ruts on side of path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19"N, 14°51'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Jevany, middle forest fishpond in Aldašín deer-pa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6.6"N, 14°50'2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Podílná, puddle on forest path WNW of Čtvrt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2"N, 12°13'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Podílná, puddle on forest path NE of Čtvrt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6"N, 12°13'2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Volary, forest path S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3'43"N, 13°52'4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Volary, lower fishpond on Jedlový stream in Stögrova Huť settleme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4'52.4"N, 13°51'19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2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Stožec, puddle on forest path near rock formation Gabrielstei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49'49"N, 13°51'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Kytín, pudle on crossroads of forest paths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48.0"N, 14°11'51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é Budějovice, Koloděje nad Lužnicí, fishpond by road on S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4'50"N, 14°25'1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May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3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Podolanka, biggest fishpond on SE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18.1"N, 14°36'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May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Hradčany, Hradčanské rybníky area, puddle on forest path near Stráž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6'31"N, 14°44'3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Rybnov, alluvium of Bobří stream between Jílovka and Velká Komora fishpond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7'21"N, 14°30'4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3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toměřice, Děkovka, puddle on forest path NE of hill Hráde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9'29.1"N, 13°55'1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Přestání, on intersection of forest paths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'25.1"N, 13°4'18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Toužim, Velká Studna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'28.1"N, 12°59'5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Dolní Marklovice, small fishpond close to state bord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3'7.3"N, 18°34'4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1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Prstná, on intersection of paths N of settlement Kemp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4'38.5"N, 18°34'9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ostějov, Šubířov, puddle on forest path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6'1.0"N, 16°49'53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lansko, Benešov, puddle on intersection of forest paths WNW of hill Skalk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0'8.5"N, 16°47'2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lansko, Žďárná, ruts on forest path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6'58.3"N, 16°47'10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7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ardubice, Dolní Jelení, Obore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'29.6"N, 16°7'14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9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marsh below dam of Nov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28.7"N, 16°29'24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puddle on side of forest path S of railway station Semaní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17.2"N, 16°28'1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hamulata, 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7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Obořiště, Přívaž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5'14.2"N, 14°8'48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Ma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7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eplice, Duchcov, fishpond Hájská I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6'51.4"N, 13°43'32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0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emily, Turnov, small ponds below castle Hrubý Rohozec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5'58.6"N, 15°9'35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čín, Lukavec u Hořic, puddle on forest path E of Zákop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4'40.6"N, 15°37'8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Zbožensko, puddle on forest path N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4'33.4"N, 17°36'48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Zlín, city distr. Mladcová, puddle on forest path S of Zadní vrch h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30.2"N, 17°38'9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5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Zlín, city distr. Zlínské Paseky, puddle on forest path NW of settlement Mezihoří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17.6"N, 17°39'29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Zlín, city distr. Zlínské Paseky, puddle on side of forest road N of settlement Kocand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9.5"N, 17°40'22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Lukov, Bezední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7'59.1"N, 17°43'2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Vlčková, puddle on forest path ENE of hill Bzov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9'16.5"N, 17°44'27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6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Vlčková, puddle on intersection of forest paths NNE of hill Ondřejovs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9'39.3"N, 17°43'4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ovosedly, ruts on forest path SSW of castle ruins Starý Herštej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7'29.5"N, 12°42'28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July 2010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Pila, Hadrov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4'48.4"N, 12°52'5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ly 2010 JP &amp; M. Štech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Velký Valtinov, puddle on path ESE of Zaječ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7.6"N, 14°43'3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latycarp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Kunratice u Cvikova, ruts on forest path SW of Kamenáč h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27.0"N, 14°42'2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latycarpa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nojmo, Olbramkostel, puddles along forest path SE of castle ruins Šimpe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5'33.2"N, 15°55'1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Rohozná, Hub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27.2"N, 15°49'22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avlíčkův Brod, Kocourov, puddles on dam of Návesn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5'13.7"N, 15°48'1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avlíčkův Brod, Stružinec, Januš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4'11.8"N, 15°50'4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5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ábor, Hamr, Smíchov II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9'36.7"N, 14°46'41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Sept. 2010 S. Píš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6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Loučeň, puddle on forest path E of spring Dobrá Vod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8'02.7"N, 15°02'0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ay 2011 JP</w:t>
            </w:r>
          </w:p>
        </w:tc>
      </w:tr>
      <w:tr>
        <w:trPr>
          <w:trHeight w:val="43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4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7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Horažďovice, on alluvium in blind arm of Otava River on SW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9'16.1"N, 13°41'29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4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trakonice, Katovice, on alluvium of Otava River below weir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6'20.7"N, 13°49'30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2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0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Námestovo, Zubrohlava, exposed bottom on bank of Orava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5'06.4"N, 19°30'50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June 2011 JP &amp; Z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4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Námestovo, Bobrov, exposed bottom on bank of Orava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4'48.2"N, 19°31'47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 June 2011 JP &amp; Z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6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Námestovo, Mútňanská Píla, meadow ditch near NW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8'06.8"N, 19°17'28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5 June 2011 JP &amp; Z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0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řebíč, Číměř, on bank of water reservoir Dalešice E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2'03.5"N, 16°00'27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July 2011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9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ladá Boleslav, Březina, Oběšen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2'20.2"N, 15°3'3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June 2012 JP &amp; PT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3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Zlaté Moravce, Mankovce, Mankovce reservo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25'11.0"N, 18°19'55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vakia, distr. Zlaté Moravce, Jelenec, on N bank of Jelen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24'4.1"N, 18°12'13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2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85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Horní Pertoltice, Šálkův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9'01.5"N, 15°06'12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Dolní Pertoltice, puddle of path on forest edge N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9'07.4"N, 15°03'49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6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Jedlová, Pul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9'37.5"N, 16°20'15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8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Jedlová, small pool in Zlatý stream in village near Dubov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9'21.4"N, 16°19'49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Oct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Mokrovraty, puddle on meadow path NE of hill Dolní Jezbern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43.8"N, 14°14'44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omy, fishpond in W part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06'39.1"N, 15°09'24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June 2013 S. Píš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Nová Olešná, puddles on meadow near NE bank of Zadní Obecn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09'49.7"N, 15°09'37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June 2013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Kocbeře, puddle on forest path between village and Rabiš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7'09.2"N, 15°52'42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Kohoutov, Rabiš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7'6.5"N, 15°53'14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6±0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Washington, Snohomish County, Cathcart, lake S of Shadow Lake near Shohomish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7°51'33.8"N, 122°5'30.3"W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July 2013 JP &amp; T. Káv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4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, prov. Sør-Trøndelag, Hjerkinn/Kongsvoll/Drivdalen Protection Area, path near Gåvålivatnet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°16'26.3"N, 9°37'29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Aug. 2013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Frýdek-Místek, Horní Lomná, puddle on forest path near observation tower Kozubov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4'13.1"N, 18°40'24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Sept.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den, prov. Lappland, Karesuando, Munionjoki River on N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8°26'33"N, 22°28'54"E 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ug. 2013 ZK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platycarp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Kütz.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8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Kunratice, small retention reservoir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5'31.4"N, 15°0'44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8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6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Višňová, Višňovský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7'59.3"N, 15°1'32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5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Černousy, Smědá stream S of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6"N, 15°2'1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7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ouny, Stradonice, side arm of Debeřs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2'21"N, 13°57'4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pr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1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Břehyně, Břehyně-Pecopala area, ruts on path E of Břehyň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4'43"N, 14°43'4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9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ikulášovice, Mikulášovický stream in NW part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8'50.7"N, 14°20'36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2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6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zech Republic, distr. Děčín, Mikulášovice, ditch on E part of town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7'36.7"N, 14°23'2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8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Velký Šenov, settlement Leopoldka, ruts on forest patk SSE of Čer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8'43.7"N, 14°23'33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2±0.0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Velký Šenov, Vilémovský stream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9'24.3"N, 14°22'3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2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Velký Šenov, slough beside path NNE of Partyzánský vrch h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29.3"N, 14°24'50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9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8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Šluknov, Stříbrný stream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19.9"N, 14°27'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eplice, Duchcov, outfall from storage ponds to fishpond Hranáč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6'43.0"N, 13°43'57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5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eplice, Háj u Duchcova, Hájský stream near Salát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7'5.2"N, 13°43'14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6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emily, Turnov, small ponds below castle Hrubý Rohozec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5'58.6"N, 15°9'35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emily, Mašov, fishpond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4'19.6"N, 15°8'43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ovosedly, rivulet in alder carr N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7'25.1"N, 12°41'5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July 2010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Babylon, millrace of Teplá Bystřice stream close to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3'54.4"N, 12°52'9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ly 2010 JP &amp; M. Štech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0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Babylon, Babylon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3'58.4"N, 12°51'53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ly 2010 JP &amp; M. Štech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ovosedly, Nemanický stream 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6'46.7"N, 12°42'10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July 2010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Odrava, ditch near Ohře River 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27.1"N, 12°28'29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Jablonné v Podještědí, Panenský stream between Pivovarský and Markvartický fishpond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6'33.1"N, 14°46'54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7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Velký Valtinov, puddle on path ESE of Zaječ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7.6"N, 14°43'3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Kunratice u Cvikova, ruts on forest path SW of Kamenáč h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27.0"N, 14°42'2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Radvanec, Dobranovský stream close to estuary to Radvane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4'59.2"N, 14°35'4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Sloup v Čechách, Dobranovský stream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4'34.6"N, 14°35'32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Horní Kamenice, small reservoir on little stream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31.3"N, 14°26'43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Kamenická Nová Víska, bank of Kamenice stream N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5.2"N, 14°22'48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9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Janská, flooded depression under rock overhang in gorge of Olešnička stream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0.8"N, 14°21'43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Šluknov, Spréva (Spree) stream on state border in former village Fuk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2'37"N, 14°30'1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Sept. 2010 P. Baue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0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ost, Louka u Litvínova, on S bank of Plut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5'24.2"N, 13°37'5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Ma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ost, Mariánské Radčice, Radčický stream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4'18.9"N, 13°40'45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May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Hajstrup, reg. Syddanmark, Grønå stream above bridge of Slogsherredsvej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°56'00.6"N, 09°06'5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July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6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Nordjylland, Trængstrup, Sonderupå stream near bridge of Suldrupvej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51'08.5"N, 09°38'1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Nordjylland, Bislev, Binderupå stream near the bridge of Jordemodervej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56'14.8"N, 09°38'1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0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Midtjylland, Nees, Søndersund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23'57.0"N, 08°13'5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Midtjylland, Nees, Indfjorden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24'38.3"N, 08°13'50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4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Midtjylland, Tarm, Sonderå River WNW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°55'06.4"N, 08°28'58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6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29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Syddanmark, Tange, ditch between Varde Ǻ River and Lundvej Road N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°38'41.1"N, 08°32'3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Lower Saxony, Baven, Örtze River below the bridge of Zur Örtze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°50'41.9"N, 10°6'00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4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ermany, Niedersachsen, Nordstemmen, Leine River below bridge of Reichsstraße street 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°8'50.1"N, 9°46'3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12 PT &amp; B. Kubát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Bayern, Potterstein, Weihersbach stream near Gasthof Schüttersmühl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5'5.2"N, 11°25'37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Sept. 2012 A. Knote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6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Šluknov, puddle on forest path in forest complex between town distr. Království and former settlement Fuk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1'19.8"N, 14°29'41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Dec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7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Šluknov, puddle on crossroads of paths near cemetery of former settlement Fuk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2'32.9"N, 14°30'6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Dec. 2012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06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ly, prov. Cosenza, Acri, ditch by waterlogged meadow near Strada Statale 660 road, N of Lago di Cecit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°26'18.5"N, 16°31'29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i/>
                <w:iCs/>
                <w:color w:val="FF0000"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May 2013 PT &amp; B. Kubát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9-13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emanice, blind arm of Nemanický stream SW of settlement Nemaničk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5'48.6"N, 12°42'4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×vigen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Aug. 2013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ovosedly, Nemanický stream 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6'21.4"N, 12°42'27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Aug. 2013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1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Černousy, stream along second uppermost fishpond in pond cascade E of settlement V Poli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9'35.3"N, 15°03'2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stagnal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Aug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6±0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Zadní Ves, pool opposite restaurant Hraniční Bouda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7'51"N, 14°5'0,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10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Zadní Ves, Obor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21"N, 14°4'2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stagnali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Scop.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8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Jindřichův Hradec, Horusice, locality Ruda, puddle on path near Horusic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9'8"N, 14°41'2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ne 2007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4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Čenkov, Běštínský stream below spring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7'23"N, 14°1'4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9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akovník, Lužná, puddle on forest path near solitude Krásná dolin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42"N, 13°48'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0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Rakovník, Řevničov, locality Prameny Klíčavy, puddle on forest pat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38.2"N, 13°49'3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4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dno, Lány, forest puddle near solitude Nový Dvů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7"N, 13°55'3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7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dno, Běleč, forest terrain depression near solitude Fialk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'47.5"N, 13°57'55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-07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ladá Boleslav, Jabkenice, puddle on forest path near Erichův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8'58"N, 15°2'4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Aug. 2007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2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Praha, city distr. Zbraslav, locality Krňák, Lipans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23"N, 14°22'2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rudim, Kochánovice, puddle on forest path near Hlubo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4'2"N, 15°47'17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Ma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ezná, on forest path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2'0"N, 14°19'1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utová, ruts on path near Safl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0'11"N, 14°53'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Lutová, puddle on forest path near Humlen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0'2"N, 14°52'2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Krupá, ruts on forest path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'56"N, 14°51'4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Svatbín, puddle on forest path in forest Brní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27"N, 14°53'3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1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8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Svatbín, ditch along forest path in forest Brní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19"N, 14°53'3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Jevany, ruts on side of path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19"N, 14°51'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3±0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Jevany, middle forest fishpond in Aldašín deer-pa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6.6"N, 14°50'2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08 JP</w:t>
            </w:r>
          </w:p>
        </w:tc>
      </w:tr>
      <w:tr>
        <w:trPr>
          <w:trHeight w:val="51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0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Františkovy Lázně, settlement Lužná, puddle on forest path near Vražed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6'19"N, 12°17'1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3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0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Libá, puddle on forest path NW of Kamen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13"N, 12°13'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Mýtinka, puddle on forest path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47"N, 12°19'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Víska, ditch along road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6'51"N, 15°1'45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Volary, ruts on forest path in railway triangle S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3'27"N, 13°52'1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Žďár nad Sázavou, Karlov, puddle on forest path near Velké Dářko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8'47.9"N, 15°53'45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Sept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5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Voznice, puddle on path close to N edge of Charvátův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58"N, 14°11'3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Chouzavá, ruts on forest path W of hill Točn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12"N, 14°11'4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9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Kytín, pudle on crossroads of forest paths W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48.0"N, 14°11'51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Nov. 2008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4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ladá Boleslav, Bělá pod Bezdězem, village distr. Vrchbělá, puddle on forest pat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1'17"N, 14°46'3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Sept. 2008 J. Suda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6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ouny, Domoušice, on path NNE of railway station Mutějovic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3'20.1"N, 13°42'23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Sept. 2008 H. Chudáčk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7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rno-venkov, Moravské Knínice, puddle on forest path S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6'43.1"N, 16°29'19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June 2008 H. Chudáčková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2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Doksy, Okenský stream in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4'1"N, 14°39'2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4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Údrč, on forest path near Malý Pásm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37.9"N, 13°6'34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Veselov, puddle on side of path NE of hill Havraní vrch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7'23.5"N, 13°6'49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Přestání, on intersection of forest paths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'25.1"N, 13°4'18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8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Přestání, puddle on forest path 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'21.8"N, 13°4'22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Radyně, puddle on forest path N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'22.7"N, 13°3'20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Radyně, puddle on path N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'17.2"N, 13°1'57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9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viná, Prstná, ruts on forest path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4'41.1"N, 18°34'4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9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ový Jičín, Hukovice, ruts on intersection of forest paths in forest Roveň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7'35.7"N, 18°2'39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5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ový Jičín, Libhošť, puddle on intersection of forest path in forest Roveň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6'59.0"N, 18°2'43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ový Jičín, Libhošť, puddle beside main forest road in forest Roveň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6'41.5"N, 18°2'49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9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Velký Šenov, ruts on forest path SSE of Špičák h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39.8"N, 14°24'35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Šluknov, puddle beside forest path WSW of settlement Nové Hraběcí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°0'51.1"N, 14°25'0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lansko, Benešov, puddle on forest path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0'15.4"N, 16°46'50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1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Blansko, Žďárná, ruts on forest path 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6'58.3"N, 16°47'10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Aug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8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ardubice, Horní Jelení, ditch of Čermná stream on E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'55.6"N, 16°5'41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1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ardubice, Rousínov, side arm of Čermná stream close to Horní Pecá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'57.1"N, 16°7'54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Oct. 2009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puddle on side of forest path S of railway station Semaní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17.2"N, 16°28'1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hamulata, 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puddle on forest path NNW of pond Rebela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0'2.7"N, 16°28'19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3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vitavy, Opatov, ruts on forest path NW of pond Rebelan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9'53.5"N, 16°28'20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Oct.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0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emily, Kacanovy, puddle on forest path SW of Valdštejn castl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3'31.1"N, 15°9'46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0 JP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ikulášovice, meadow spring S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7'1"N, 14°22'4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10 J. Hadinec &amp; H. Härtel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čín, Lukavec u Hořic, puddle on forest path E of Zákop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4'40.6"N, 15°37'8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Lukov, ditch along forest path N of Bezedník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'23.2"N, 17°43'32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5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Lukov, puddle on forest path NNE of hill Vel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'57.8"N, 17°43'32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Vlčková, puddle on forest path ENE of hill Bzov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9'16.5"N, 17°44'27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0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Vlčková, puddle on intersection of forest paths NNE of hill Ondřejovs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9'39.3"N, 17°43'4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3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lín, Vlčková, puddle on forest path NE of hill Ondřejovsko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9'52.6"N, 17°44'6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Tachov, Racov, locality Racovské rybníčky, place digged up by forest animal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7'37.1"N, 12°51'9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ovosedly, ruts on forest path SSW of castle ruins Starý Herštej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7'29.5"N, 12°42'28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July 2010 JP &amp; P. Koutecký</w:t>
            </w:r>
          </w:p>
        </w:tc>
      </w:tr>
      <w:tr>
        <w:trPr>
          <w:trHeight w:val="46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lzeň-jih, Zemětice, artificial pool E of Draž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4'54.0"N, 13°12'8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July 2010 JP &amp; J. Chrte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lzeň-sever, Hůrky, on forest path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3'37.7"N, 13°11'4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Velký Valtinov, puddle on path ESE of Zaječ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7.6"N, 14°43'3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9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Kunratice u Cvikova, ruts on forest path SW of Kamenáč hill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5'27.0"N, 14°42'2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>
                <w:i/>
                <w:iCs/>
                <w:sz w:val="16"/>
                <w:szCs w:val="16"/>
              </w:rPr>
              <w:t>C. palustri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9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Horní Kamenice, puddle on forest path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24.0"N, 14°26'47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4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nojmo, Lesná, puddle on forest path SSW of villa Lusthau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3'37.6"N, 15°51'13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5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nojmo, Čížov, right bank of Dyje River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1'38.0"N, 15°52'27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6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nojmo, Čížov, puddle on forest path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2'46.0"N, 15°52'55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8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9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nojmo, Šumná, puddle on forest path SSW of castle ruins Šimpe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5'29.0"N, 15°54'28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Znojmo, Olbramkostel, puddles along forest path SE of castle ruins Šimpe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°55'33.2"N, 15°55'1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Aug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4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Havlíčkův Brod, Kocourov, puddles on dam of Návesní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5'13.7"N, 15°48'1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0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2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7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chatice, Lipka, small fishpond in settlement Stará Lipk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'29.1"N, 13°43'57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 Sept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5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Loučeň, puddle on forest path E of spring Dobrá Vod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8'02.7"N, 15°02'07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ay 2011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7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0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Chudíř, on forest path near SW bank of Nov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7'58.0"N, 15°00'45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May 2011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1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řebíč, Jackov, puddle on forest path NW of Hrachovec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'56.4"N, 15°44'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ly 2011 JP</w:t>
            </w:r>
          </w:p>
        </w:tc>
      </w:tr>
      <w:tr>
        <w:trPr>
          <w:trHeight w:val="43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3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akovník, Řevničov, puddle on forest path N of Horní Kracle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35.7"N, 13°50'30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June 2012 JP &amp; A. Potůčk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okolov, Rotava, puddle on forest path near rock formation Rotavské varhan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8'12"N, 12°34'3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2 J. Hadinec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8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Midtjylland, Nees, pasture near between Søndersund lake and Ulfsundvej roa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23'57.2"N, 08°13'56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5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5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Labem, Petrovice, puddle on path near former settlement Hladov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45"N, 13°59'4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Sept. 2012 J. Hadinec &amp; P. Bauer</w:t>
            </w:r>
          </w:p>
        </w:tc>
      </w:tr>
      <w:tr>
        <w:trPr>
          <w:trHeight w:val="675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6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7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Brtníky, puddle on forest path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6'32"N, 14°26'14.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Sept. 2012 J. Hadinec &amp; P. Baue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2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Babylon, ruts on crossroads of forest paths near settlement Na Pohodnici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4'18.4"N, 12°52'38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Oct.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ělník, Želízy, Želízská svodnice ditch in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5'21.1"N, 14°27'5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a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0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3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Mělník, Tupadly, locality Mokřady Dolní Liběchovky, pool in valley of Liběchovka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6'12"N, 14°28'1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May 2013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Kněžičky, puddle on forest path in deer-park Kněžičky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9'35.6"N, 15°20'39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Ma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Nymburk, Loučeň, pool on bottom of long-term drained fishpond Lutovní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7'34.6"N, 15°0'9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June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říbram, Mokrovraty, puddle on meadow path NE of hill Dolní Jezberná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48'43.8"N, 14°14'44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June 2013 JP &amp;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ábor, Hrnčíře, puddle on forest path 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35'04.8"N, 14°51'11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3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ndřichův Hradec, Nová Olešná, puddles on forest path below dam of Vydloubal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09'50.0"N, 15°09'41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June 2013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čín, Mlázovice, puddle on forest path in Kamenický forest W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5'11.7"N, 15°30'9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M. Štefáne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Kocbeře, puddle on path on forest glade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7'05.7"N, 15°52'13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Trutnov, Kocbeře, puddle on forest path between village and Rabiš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7'09.2"N, 15°52'42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alustris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July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7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Oregon, Coos County, Coos Bay, Mingus Park, garden pond in pa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°22'18.5"N, 124°13'26.4"W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July 2013 JP &amp; T. Káv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9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A, Oregon, Coos County, Bandon, Lost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°1'23.9"N, 124°25'51.8"W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July 2013 JP &amp; T. Káv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4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Povodí, Lužní stream on confluence with Sázek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7.4"N, 12°25'27.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8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Dvorek, Stodolský stream by road bridge 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19.5"N, 12°24'42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1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9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way, prov. Møre og Romsdal, Runde Island, wet places on path on NW part of isla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°24'29.0"N, 5°35'47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Aug. 2013 K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Liberec, Černousy, stream along second uppermost fishpond in pond cascade E of settlement V Poli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59'35.3"N, 15°03'26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Aug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7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Cheb, Prameny, puddle on forest path NE–E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3'41.3"N, 12°45'36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Aug. 2013 J. Chrtek jr.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9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04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Rychnov nad Kněžnou, Petrovice, puddle on forest path SE of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0'17.4"N, 16°3'4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Sept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Labem, Ostrov, small fishpond below dam of Ostrovsk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°48'24"N, 14°2'47"E 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axičky, Vlčí jezero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35"N, 14°8'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1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Ústí nad Labem, Libouchec, artificial pool in locality Libouchecké rybníčk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6'1"N, 14°3'32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3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Zadní Ves, puddle on forest path near state border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35"N, 14°4'5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0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ihlava, Řídelov, ditch along forest path near SW bank of Pilný fishpond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4'08.7"N, 15°23'52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Sept. 2013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4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raha-východ, Kostelec nad Černými Lesy, puddle on forest path SSW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8'13.6"N, 14°50'47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Sept. 2013 JP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stagnali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autotriploid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55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Zadní Ves, on forest path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26"N, 14°4'4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ddl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 xml:space="preserve">C. </w:t>
            </w:r>
            <w:r>
              <w:rPr>
                <w:b/>
                <w:bCs/>
                <w:i/>
                <w:iCs/>
                <w:sz w:val="20"/>
                <w:szCs w:val="20"/>
              </w:rPr>
              <w:t>×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vigens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K. Martinsson [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cophocarp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×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platycarp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]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8-08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9±0.0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eb, Nový Drahov, settlement Hájek, Soos area, pool near spring Věr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9.7"N, 12°23'59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Aug. 2008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7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72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Česká Lípa, Mimoň, ditch in park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9'26"N, 14°43'4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6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7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Česká Lípa, Zahrádky,  Peklo valley, side arm of Robečský stream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8'37"N, 14°30'3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June 2009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0-09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72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Litoměřice, Kostelec nad Ohří, locality Myslivna, ditch in floodplain fores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23'42.6"N 14°05'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ch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09 JP</w:t>
            </w:r>
          </w:p>
        </w:tc>
      </w:tr>
      <w:tr>
        <w:trPr>
          <w:trHeight w:val="42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1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5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Most, city distr. Kopisty, Bílina Rive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2'31.3"N, 13°37'2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June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57-10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4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Písek, Zátaví, right bank of Otava River near settlement Zátavský Mlý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6'20.9"N, 14°5'5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mu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Sept. 2010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6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2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Čepice, blind arm on right bank of Otava River E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57.5"N, 13°36'3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8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0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Čepice, blind arm on leftbank of Otava River ES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58.2"N, 13°36'13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0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Velké Hydčice, blind arm of Otava River N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'19.5"N, 13°40'9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6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2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Týnec, on alluvium of Otava River below weir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'48.3"N, 13°40'34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posed bottom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3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latovy, Týnec, blind arm of Otava River 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8'53.0"N 13°40'44.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5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Strakonice, Pracejovice, blind arm of Otava River N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38.2"N, 13°51'34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6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1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Strakonice, Virt, locality Bažantnice u Pracejovic, blind arm of Otava River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41.8"N, 13°52'0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7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9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Strakonice, town distr. Podskalí, blind arm on right bank of Otava River in camp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26.2"N, 13°53'19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9-11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3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Strakonice, separated arm of Otava River on E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5'30.0"N, 13°55'48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June 2011 JP &amp; P. Koutecký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4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Mladá Boleslav, Dolení Kruhy, Jizera River NNW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33'45.6"N, 14°59'4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June 2012 JP &amp; PT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nmark, Jutland, reg. Midtjylland, Nees, Søndersund lak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°23'57.0"N, 08°13'51.3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Aug. 2012 JP &amp; ZK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2±0.07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eb, Skalná, Soos area, lake E of settlement Kateřina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9'21.2"N, 12°24'37.4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7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ke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4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zech Republic, distr. Cheb, Nový Drahov, settlement Hájek, Soos area, pool NE of railway statio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8'53.5"N, 12°24'0.5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9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July 2013 KK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4±0.0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omažlice, Nemanice, blind arm of Nemanický stream SW of settlement Nemaničky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25'48.6"N, 12°42'40.6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, C. platycarp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Aug. 2013 M. Hrdinová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2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3±0.03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Jablonec nad Nisou, Bedřichov, water reservoir on N edge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7'43.1"N, 15°8'34.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3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servoir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2 Aug. 2013 JP &amp; KK 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8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72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Karlovy Vary, Sedlečko, blind arm of Ohře River NNE of settlement Hubertu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14'27"N, 12°55'49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5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5±0.06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Maxičky, lowermost fishpond S of village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8'19"N, 14°10'58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6-13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7±0.05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Děčín, city distr. Přípeř, fishpond close to Drážďanská stree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47'13"N, 14°12'10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shpond</w:t>
            </w:r>
          </w:p>
        </w:tc>
        <w:tc>
          <w:tcPr>
            <w:tcW w:w="1236" w:type="dxa"/>
            <w:tcBorders/>
          </w:tcPr>
          <w:p>
            <w:pPr>
              <w:pStyle w:val="Normal"/>
              <w:snapToGrid w:val="false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 Aug. 2013 JanR &amp; JarR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32-13a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rmany, Bayern, Hohenfels, Follerenbach stream between Hohenfels and Kalmünz villages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11'7.2"N, 11°54'45.7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4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Sept. KK</w:t>
            </w:r>
          </w:p>
        </w:tc>
      </w:tr>
      <w:tr>
        <w:trPr>
          <w:trHeight w:val="450" w:hRule="atLeast"/>
        </w:trPr>
        <w:tc>
          <w:tcPr>
            <w:tcW w:w="13740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hybrid from Tichá Orlice river [probably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hamulat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×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. cophocarpa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]</w:t>
            </w:r>
          </w:p>
        </w:tc>
      </w:tr>
      <w:tr>
        <w:trPr>
          <w:trHeight w:val="75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97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1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60±0.02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Brandýs nad Orlicí, Tichá Orlice River below bridge of Žerotínova street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°0'4.9"N, 16°16'45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cophocarpa, 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450" w:hRule="atLeast"/>
        </w:trPr>
        <w:tc>
          <w:tcPr>
            <w:tcW w:w="879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5-12</w:t>
            </w:r>
          </w:p>
        </w:tc>
        <w:tc>
          <w:tcPr>
            <w:tcW w:w="585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9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61±0.08</w:t>
            </w:r>
          </w:p>
        </w:tc>
        <w:tc>
          <w:tcPr>
            <w:tcW w:w="497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Choceň, Tichá Orlice River on SW edge of town</w:t>
            </w:r>
          </w:p>
        </w:tc>
        <w:tc>
          <w:tcPr>
            <w:tcW w:w="218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°59'43.2"N, 16°12'36.1"E</w:t>
            </w:r>
          </w:p>
        </w:tc>
        <w:tc>
          <w:tcPr>
            <w:tcW w:w="70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ver (sand)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  <w:tr>
        <w:trPr>
          <w:trHeight w:val="465" w:hRule="atLeast"/>
        </w:trPr>
        <w:tc>
          <w:tcPr>
            <w:tcW w:w="8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6-12</w:t>
            </w:r>
          </w:p>
        </w:tc>
        <w:tc>
          <w:tcPr>
            <w:tcW w:w="5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7.64±0.08</w:t>
            </w:r>
          </w:p>
        </w:tc>
        <w:tc>
          <w:tcPr>
            <w:tcW w:w="497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zech Republic, distr. Ústí nad Orlicí, Choceň, millrace of Tichá Orlice River on NW edge of town</w:t>
            </w:r>
          </w:p>
        </w:tc>
        <w:tc>
          <w:tcPr>
            <w:tcW w:w="218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0°0'4.5"N, 16°12'13.2"E </w:t>
            </w:r>
          </w:p>
        </w:tc>
        <w:tc>
          <w:tcPr>
            <w:tcW w:w="7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am (sand)</w:t>
            </w:r>
          </w:p>
        </w:tc>
        <w:tc>
          <w:tcPr>
            <w:tcW w:w="123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. hamulata</w:t>
            </w:r>
          </w:p>
        </w:tc>
        <w:tc>
          <w:tcPr>
            <w:tcW w:w="129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Aug. 2012 J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Standardnpsmoodstavce">
    <w:name w:val="Standardní písmo odstavce"/>
    <w:qFormat/>
    <w:rPr/>
  </w:style>
  <w:style w:type="character" w:styleId="InternetLink">
    <w:name w:val="Hyperlink"/>
    <w:basedOn w:val="Standardnpsmoodstavce"/>
    <w:rPr>
      <w:color w:val="0000FF"/>
      <w:u w:val="single"/>
    </w:rPr>
  </w:style>
  <w:style w:type="character" w:styleId="VisitedInternetLink">
    <w:name w:val="FollowedHyperlink"/>
    <w:basedOn w:val="Standardnpsmoodstavce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  <w:color w:val="FF0000"/>
      <w:sz w:val="20"/>
      <w:szCs w:val="20"/>
    </w:rPr>
  </w:style>
  <w:style w:type="paragraph" w:styleId="Font7">
    <w:name w:val="font7"/>
    <w:basedOn w:val="Normal"/>
    <w:qFormat/>
    <w:pPr>
      <w:spacing w:before="280" w:after="280"/>
    </w:pPr>
    <w:rPr>
      <w:color w:val="000000"/>
      <w:sz w:val="16"/>
      <w:szCs w:val="16"/>
    </w:rPr>
  </w:style>
  <w:style w:type="paragraph" w:styleId="Font8">
    <w:name w:val="font8"/>
    <w:basedOn w:val="Normal"/>
    <w:qFormat/>
    <w:pPr>
      <w:spacing w:before="280" w:after="280"/>
    </w:pPr>
    <w:rPr>
      <w:sz w:val="16"/>
      <w:szCs w:val="16"/>
    </w:rPr>
  </w:style>
  <w:style w:type="paragraph" w:styleId="Font9">
    <w:name w:val="font9"/>
    <w:basedOn w:val="Normal"/>
    <w:qFormat/>
    <w:pPr>
      <w:spacing w:before="280" w:after="280"/>
    </w:pPr>
    <w:rPr>
      <w:i/>
      <w:iCs/>
      <w:sz w:val="16"/>
      <w:szCs w:val="16"/>
    </w:rPr>
  </w:style>
  <w:style w:type="paragraph" w:styleId="Font10">
    <w:name w:val="font10"/>
    <w:basedOn w:val="Normal"/>
    <w:qFormat/>
    <w:pPr>
      <w:spacing w:before="280" w:after="280"/>
    </w:pPr>
    <w:rPr>
      <w:color w:val="FF0000"/>
      <w:sz w:val="16"/>
      <w:szCs w:val="16"/>
    </w:rPr>
  </w:style>
  <w:style w:type="paragraph" w:styleId="Font11">
    <w:name w:val="font11"/>
    <w:basedOn w:val="Normal"/>
    <w:qFormat/>
    <w:pPr>
      <w:spacing w:before="280" w:after="280"/>
    </w:pPr>
    <w:rPr>
      <w:b/>
      <w:bCs/>
      <w:i/>
      <w:iCs/>
      <w:sz w:val="20"/>
      <w:szCs w:val="20"/>
    </w:rPr>
  </w:style>
  <w:style w:type="paragraph" w:styleId="Font12">
    <w:name w:val="font12"/>
    <w:basedOn w:val="Normal"/>
    <w:qFormat/>
    <w:pPr>
      <w:spacing w:before="280" w:after="280"/>
    </w:pPr>
    <w:rPr>
      <w:b/>
      <w:bCs/>
      <w:sz w:val="20"/>
      <w:szCs w:val="20"/>
    </w:rPr>
  </w:style>
  <w:style w:type="paragraph" w:styleId="Font13">
    <w:name w:val="font13"/>
    <w:basedOn w:val="Normal"/>
    <w:qFormat/>
    <w:pPr>
      <w:spacing w:before="280" w:after="280"/>
    </w:pPr>
    <w:rPr>
      <w:rFonts w:ascii="Arial" w:hAnsi="Arial" w:cs="Arial"/>
      <w:b/>
      <w:bCs/>
      <w:i/>
      <w:iCs/>
      <w:sz w:val="20"/>
      <w:szCs w:val="20"/>
    </w:rPr>
  </w:style>
  <w:style w:type="paragraph" w:styleId="Font14">
    <w:name w:val="font14"/>
    <w:basedOn w:val="Normal"/>
    <w:qFormat/>
    <w:pPr>
      <w:spacing w:before="280" w:after="280"/>
    </w:pPr>
    <w:rPr>
      <w:rFonts w:ascii="Arial" w:hAnsi="Arial" w:cs="Arial"/>
      <w:b/>
      <w:bCs/>
      <w:i/>
      <w:iCs/>
      <w:sz w:val="20"/>
      <w:szCs w:val="20"/>
    </w:rPr>
  </w:style>
  <w:style w:type="paragraph" w:styleId="Font15">
    <w:name w:val="font15"/>
    <w:basedOn w:val="Normal"/>
    <w:qFormat/>
    <w:pPr>
      <w:spacing w:before="280" w:after="280"/>
    </w:pPr>
    <w:rPr>
      <w:rFonts w:ascii="Arial" w:hAnsi="Arial" w:cs="Arial"/>
      <w:b/>
      <w:bCs/>
      <w:sz w:val="20"/>
      <w:szCs w:val="20"/>
    </w:rPr>
  </w:style>
  <w:style w:type="paragraph" w:styleId="Xl24">
    <w:name w:val="xl24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jc w:val="center"/>
      <w:textAlignment w:val="top"/>
    </w:pPr>
    <w:rPr>
      <w:sz w:val="16"/>
      <w:szCs w:val="16"/>
    </w:rPr>
  </w:style>
  <w:style w:type="paragraph" w:styleId="Xl25">
    <w:name w:val="xl25"/>
    <w:basedOn w:val="Normal"/>
    <w:qFormat/>
    <w:pPr>
      <w:spacing w:before="280" w:after="280"/>
      <w:textAlignment w:val="top"/>
    </w:pPr>
    <w:rPr>
      <w:sz w:val="16"/>
      <w:szCs w:val="16"/>
    </w:rPr>
  </w:style>
  <w:style w:type="paragraph" w:styleId="Xl26">
    <w:name w:val="xl26"/>
    <w:basedOn w:val="Normal"/>
    <w:qFormat/>
    <w:pPr>
      <w:spacing w:before="280" w:after="280"/>
      <w:jc w:val="center"/>
      <w:textAlignment w:val="top"/>
    </w:pPr>
    <w:rPr>
      <w:sz w:val="16"/>
      <w:szCs w:val="16"/>
    </w:rPr>
  </w:style>
  <w:style w:type="paragraph" w:styleId="Xl27">
    <w:name w:val="xl27"/>
    <w:basedOn w:val="Normal"/>
    <w:qFormat/>
    <w:pPr>
      <w:spacing w:before="280" w:after="280"/>
      <w:jc w:val="center"/>
      <w:textAlignment w:val="top"/>
    </w:pPr>
    <w:rPr>
      <w:i/>
      <w:iCs/>
      <w:sz w:val="16"/>
      <w:szCs w:val="16"/>
    </w:rPr>
  </w:style>
  <w:style w:type="paragraph" w:styleId="Xl28">
    <w:name w:val="xl28"/>
    <w:basedOn w:val="Normal"/>
    <w:qFormat/>
    <w:pPr>
      <w:spacing w:before="280" w:after="280"/>
      <w:jc w:val="center"/>
      <w:textAlignment w:val="top"/>
    </w:pPr>
    <w:rPr>
      <w:sz w:val="16"/>
      <w:szCs w:val="16"/>
    </w:rPr>
  </w:style>
  <w:style w:type="paragraph" w:styleId="Xl29">
    <w:name w:val="xl29"/>
    <w:basedOn w:val="Normal"/>
    <w:qFormat/>
    <w:pPr>
      <w:spacing w:before="280" w:after="280"/>
      <w:jc w:val="center"/>
      <w:textAlignment w:val="top"/>
    </w:pPr>
    <w:rPr>
      <w:sz w:val="16"/>
      <w:szCs w:val="16"/>
    </w:rPr>
  </w:style>
  <w:style w:type="paragraph" w:styleId="Xl30">
    <w:name w:val="xl30"/>
    <w:basedOn w:val="Normal"/>
    <w:qFormat/>
    <w:pPr>
      <w:spacing w:before="280" w:after="280"/>
      <w:jc w:val="center"/>
      <w:textAlignment w:val="top"/>
    </w:pPr>
    <w:rPr>
      <w:b/>
      <w:bCs/>
      <w:sz w:val="16"/>
      <w:szCs w:val="16"/>
    </w:rPr>
  </w:style>
  <w:style w:type="paragraph" w:styleId="Xl31">
    <w:name w:val="xl31"/>
    <w:basedOn w:val="Normal"/>
    <w:qFormat/>
    <w:pPr>
      <w:spacing w:before="280" w:after="280"/>
      <w:textAlignment w:val="top"/>
    </w:pPr>
    <w:rPr>
      <w:sz w:val="16"/>
      <w:szCs w:val="16"/>
    </w:rPr>
  </w:style>
  <w:style w:type="paragraph" w:styleId="Xl32">
    <w:name w:val="xl32"/>
    <w:basedOn w:val="Normal"/>
    <w:qFormat/>
    <w:pPr>
      <w:spacing w:before="280" w:after="280"/>
      <w:jc w:val="center"/>
      <w:textAlignment w:val="top"/>
    </w:pPr>
    <w:rPr>
      <w:b/>
      <w:bCs/>
      <w:sz w:val="16"/>
      <w:szCs w:val="16"/>
    </w:rPr>
  </w:style>
  <w:style w:type="paragraph" w:styleId="Xl33">
    <w:name w:val="xl33"/>
    <w:basedOn w:val="Normal"/>
    <w:qFormat/>
    <w:pPr>
      <w:spacing w:before="280" w:after="280"/>
      <w:jc w:val="center"/>
      <w:textAlignment w:val="top"/>
    </w:pPr>
    <w:rPr>
      <w:color w:val="FF0000"/>
      <w:sz w:val="16"/>
      <w:szCs w:val="16"/>
    </w:rPr>
  </w:style>
  <w:style w:type="paragraph" w:styleId="Xl34">
    <w:name w:val="xl34"/>
    <w:basedOn w:val="Normal"/>
    <w:qFormat/>
    <w:pPr>
      <w:spacing w:before="280" w:after="280"/>
      <w:jc w:val="center"/>
      <w:textAlignment w:val="top"/>
    </w:pPr>
    <w:rPr>
      <w:i/>
      <w:iCs/>
      <w:color w:val="FF0000"/>
      <w:sz w:val="16"/>
      <w:szCs w:val="16"/>
    </w:rPr>
  </w:style>
  <w:style w:type="paragraph" w:styleId="Xl35">
    <w:name w:val="xl35"/>
    <w:basedOn w:val="Normal"/>
    <w:qFormat/>
    <w:pPr>
      <w:spacing w:before="280" w:after="280"/>
      <w:jc w:val="center"/>
      <w:textAlignment w:val="top"/>
    </w:pPr>
    <w:rPr>
      <w:color w:val="000000"/>
      <w:sz w:val="16"/>
      <w:szCs w:val="16"/>
    </w:rPr>
  </w:style>
  <w:style w:type="paragraph" w:styleId="Xl36">
    <w:name w:val="xl36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37">
    <w:name w:val="xl37"/>
    <w:basedOn w:val="Normal"/>
    <w:qFormat/>
    <w:pPr>
      <w:pBdr>
        <w:top w:val="single" w:sz="8" w:space="0" w:color="000000"/>
        <w:bottom w:val="single" w:sz="4" w:space="0" w:color="000000"/>
      </w:pBdr>
      <w:spacing w:before="280" w:after="280"/>
      <w:jc w:val="center"/>
    </w:pPr>
    <w:rPr>
      <w:sz w:val="16"/>
      <w:szCs w:val="16"/>
    </w:rPr>
  </w:style>
  <w:style w:type="paragraph" w:styleId="Xl38">
    <w:name w:val="xl38"/>
    <w:basedOn w:val="Normal"/>
    <w:qFormat/>
    <w:pPr>
      <w:pBdr>
        <w:bottom w:val="single" w:sz="8" w:space="0" w:color="000000"/>
      </w:pBdr>
      <w:spacing w:before="280" w:after="280"/>
      <w:textAlignment w:val="top"/>
    </w:pPr>
    <w:rPr>
      <w:sz w:val="16"/>
      <w:szCs w:val="16"/>
    </w:rPr>
  </w:style>
  <w:style w:type="paragraph" w:styleId="Xl39">
    <w:name w:val="xl39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sz w:val="16"/>
      <w:szCs w:val="16"/>
    </w:rPr>
  </w:style>
  <w:style w:type="paragraph" w:styleId="Xl40">
    <w:name w:val="xl40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b/>
      <w:bCs/>
      <w:sz w:val="16"/>
      <w:szCs w:val="16"/>
    </w:rPr>
  </w:style>
  <w:style w:type="paragraph" w:styleId="Xl41">
    <w:name w:val="xl41"/>
    <w:basedOn w:val="Normal"/>
    <w:qFormat/>
    <w:pPr>
      <w:pBdr>
        <w:bottom w:val="single" w:sz="8" w:space="0" w:color="000000"/>
      </w:pBdr>
      <w:spacing w:before="280" w:after="280"/>
      <w:jc w:val="center"/>
      <w:textAlignment w:val="top"/>
    </w:pPr>
    <w:rPr>
      <w:i/>
      <w:iCs/>
      <w:sz w:val="16"/>
      <w:szCs w:val="16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  <w:i/>
      <w:iCs/>
    </w:rPr>
  </w:style>
  <w:style w:type="paragraph" w:styleId="Xl43">
    <w:name w:val="xl4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/>
  </w:style>
  <w:style w:type="paragraph" w:styleId="Xl44">
    <w:name w:val="xl4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b/>
      <w:bCs/>
      <w:i/>
      <w:iCs/>
    </w:rPr>
  </w:style>
  <w:style w:type="paragraph" w:styleId="Xl45">
    <w:name w:val="xl45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b/>
      <w:bCs/>
    </w:rPr>
  </w:style>
  <w:style w:type="paragraph" w:styleId="Xl46">
    <w:name w:val="xl4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textAlignment w:val="center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5T13:04:00Z</dcterms:created>
  <dc:creator>Jan Prančl</dc:creator>
  <dc:description/>
  <cp:keywords/>
  <dc:language>en-US</dc:language>
  <cp:lastModifiedBy>Jan Prančl</cp:lastModifiedBy>
  <dcterms:modified xsi:type="dcterms:W3CDTF">2014-08-19T08:11:00Z</dcterms:modified>
  <cp:revision>15</cp:revision>
  <dc:subject/>
  <dc:title>Reference no</dc:title>
</cp:coreProperties>
</file>